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DB46D" w14:textId="5F2C6B81" w:rsidR="003C3A80" w:rsidRPr="00A07009" w:rsidRDefault="00A07009">
      <w:pPr>
        <w:rPr>
          <w:rFonts w:ascii="Times New Roman" w:hAnsi="Times New Roman" w:cs="Times New Roman"/>
          <w:sz w:val="20"/>
          <w:szCs w:val="20"/>
        </w:rPr>
      </w:pPr>
      <w:r w:rsidRPr="00E51F9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A17341">
        <w:rPr>
          <w:rFonts w:ascii="Times New Roman" w:hAnsi="Times New Roman" w:cs="Times New Roman"/>
          <w:sz w:val="20"/>
          <w:szCs w:val="20"/>
        </w:rPr>
        <w:t>3</w:t>
      </w:r>
      <w:r w:rsidRPr="00E51F9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Multivariate </w:t>
      </w:r>
      <w:r w:rsidR="006C3CB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ox regression a</w:t>
      </w:r>
      <w:r w:rsidRPr="0023430C">
        <w:rPr>
          <w:rFonts w:ascii="Times New Roman" w:hAnsi="Times New Roman" w:cs="Times New Roman"/>
          <w:sz w:val="20"/>
          <w:szCs w:val="20"/>
        </w:rPr>
        <w:t xml:space="preserve">nalysis of prognostic factors for </w:t>
      </w:r>
      <w:r>
        <w:rPr>
          <w:rFonts w:ascii="Times New Roman" w:hAnsi="Times New Roman" w:cs="Times New Roman"/>
          <w:sz w:val="20"/>
          <w:szCs w:val="20"/>
        </w:rPr>
        <w:t>solitary ICC without or with VI</w:t>
      </w:r>
      <w:r w:rsidR="001B2B9A">
        <w:rPr>
          <w:rFonts w:ascii="Times New Roman" w:hAnsi="Times New Roman" w:cs="Times New Roman"/>
          <w:sz w:val="20"/>
          <w:szCs w:val="20"/>
        </w:rPr>
        <w:t xml:space="preserve"> in</w:t>
      </w:r>
      <w:r w:rsidR="006C3CBC">
        <w:rPr>
          <w:rFonts w:ascii="Times New Roman" w:hAnsi="Times New Roman" w:cs="Times New Roman"/>
          <w:sz w:val="20"/>
          <w:szCs w:val="20"/>
        </w:rPr>
        <w:t xml:space="preserve"> the</w:t>
      </w:r>
      <w:r w:rsidR="001B2B9A">
        <w:rPr>
          <w:rFonts w:ascii="Times New Roman" w:hAnsi="Times New Roman" w:cs="Times New Roman"/>
          <w:sz w:val="20"/>
          <w:szCs w:val="20"/>
        </w:rPr>
        <w:t xml:space="preserve"> SDPH se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038"/>
        <w:gridCol w:w="1495"/>
        <w:gridCol w:w="666"/>
        <w:gridCol w:w="1112"/>
        <w:gridCol w:w="1218"/>
        <w:gridCol w:w="878"/>
      </w:tblGrid>
      <w:tr w:rsidR="00B956DF" w:rsidRPr="003C3A80" w14:paraId="2B37D4C7" w14:textId="77777777" w:rsidTr="004A241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CFA0903" w14:textId="77777777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A4388C" w14:textId="69D79CEC" w:rsidR="00B956DF" w:rsidRPr="003C3A80" w:rsidRDefault="00B956DF" w:rsidP="00B95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itary ICC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AA9250" w14:textId="5FBE63D4" w:rsidR="00B956DF" w:rsidRPr="003C3A80" w:rsidRDefault="00B956DF" w:rsidP="00B95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itary ICC without VI</w:t>
            </w:r>
          </w:p>
        </w:tc>
      </w:tr>
      <w:tr w:rsidR="00B956DF" w:rsidRPr="003C3A80" w14:paraId="6DCDB7B1" w14:textId="77777777" w:rsidTr="004A2415">
        <w:tc>
          <w:tcPr>
            <w:tcW w:w="1129" w:type="dxa"/>
            <w:tcBorders>
              <w:top w:val="single" w:sz="4" w:space="0" w:color="auto"/>
            </w:tcBorders>
          </w:tcPr>
          <w:p w14:paraId="17EAA139" w14:textId="77777777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F37D3C3" w14:textId="0157C20C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BC3A154" w14:textId="0BD2479E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B10E3EA" w14:textId="1D122715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2045E07" w14:textId="37EDC398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C97FA19" w14:textId="3775797B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1D627CD5" w14:textId="30C246AA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956DF" w:rsidRPr="003C3A80" w14:paraId="28438D6C" w14:textId="77777777" w:rsidTr="004A2415">
        <w:tc>
          <w:tcPr>
            <w:tcW w:w="1129" w:type="dxa"/>
          </w:tcPr>
          <w:p w14:paraId="13285732" w14:textId="77FA2BAC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038" w:type="dxa"/>
          </w:tcPr>
          <w:p w14:paraId="0DA5D6E9" w14:textId="7F020D24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E324F89" w14:textId="4EAF8930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B21F8A9" w14:textId="78F41B9C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</w:tcPr>
          <w:p w14:paraId="414D4695" w14:textId="6680B008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C999E24" w14:textId="38F94F6E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3C54A704" w14:textId="6EB3CA50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6DF" w:rsidRPr="003C3A80" w14:paraId="20B055F5" w14:textId="77777777" w:rsidTr="004A2415">
        <w:tc>
          <w:tcPr>
            <w:tcW w:w="1129" w:type="dxa"/>
          </w:tcPr>
          <w:p w14:paraId="080D0661" w14:textId="014EB6C2" w:rsidR="00B956DF" w:rsidRPr="003C3A80" w:rsidRDefault="00B956DF" w:rsidP="00E64F0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711DE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038" w:type="dxa"/>
          </w:tcPr>
          <w:p w14:paraId="76BA5B20" w14:textId="356A303E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95" w:type="dxa"/>
          </w:tcPr>
          <w:p w14:paraId="6646DB0D" w14:textId="77777777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74E6873" w14:textId="4822D9A7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112" w:type="dxa"/>
          </w:tcPr>
          <w:p w14:paraId="2609DEBE" w14:textId="6B603413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3B2E621" w14:textId="77777777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61336849" w14:textId="747E8386" w:rsidR="00B956DF" w:rsidRPr="003C3A80" w:rsidRDefault="00F143E3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B956DF" w:rsidRPr="003C3A80" w14:paraId="13F3B7F8" w14:textId="77777777" w:rsidTr="004A2415">
        <w:tc>
          <w:tcPr>
            <w:tcW w:w="1129" w:type="dxa"/>
          </w:tcPr>
          <w:p w14:paraId="27DE61BC" w14:textId="475EF496" w:rsidR="00B956DF" w:rsidRPr="003C3A80" w:rsidRDefault="00B956DF" w:rsidP="00E64F0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8</w:t>
            </w:r>
            <w:r w:rsidR="004711DE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038" w:type="dxa"/>
          </w:tcPr>
          <w:p w14:paraId="195838F3" w14:textId="75AED8D3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1495" w:type="dxa"/>
          </w:tcPr>
          <w:p w14:paraId="688D78F9" w14:textId="2AEFC79A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  <w:r w:rsidRPr="003C3A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79</w:t>
            </w:r>
          </w:p>
        </w:tc>
        <w:tc>
          <w:tcPr>
            <w:tcW w:w="666" w:type="dxa"/>
          </w:tcPr>
          <w:p w14:paraId="1666D93A" w14:textId="4E25B89A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2A847B6" w14:textId="51A1FCA7" w:rsidR="00B956DF" w:rsidRPr="003C3A80" w:rsidRDefault="00F143E3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1218" w:type="dxa"/>
          </w:tcPr>
          <w:p w14:paraId="0CD3C918" w14:textId="55D3EB64" w:rsidR="00B956DF" w:rsidRPr="003C3A80" w:rsidRDefault="00F143E3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5-5.221</w:t>
            </w:r>
          </w:p>
        </w:tc>
        <w:tc>
          <w:tcPr>
            <w:tcW w:w="878" w:type="dxa"/>
          </w:tcPr>
          <w:p w14:paraId="33D64522" w14:textId="4AD98D1C" w:rsidR="00B956DF" w:rsidRPr="003C3A80" w:rsidRDefault="00B956DF" w:rsidP="00B95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4441C2" w14:textId="798CD651" w:rsidR="001B2B9A" w:rsidRPr="00717AB5" w:rsidRDefault="001B2B9A" w:rsidP="001B2B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ICC, intrahepatic cholangiocarcinoma; VI, vascular invasion; SDPH, </w:t>
      </w:r>
      <w:r w:rsidR="00035DB3" w:rsidRPr="002F08DF">
        <w:rPr>
          <w:rFonts w:ascii="Times New Roman" w:hAnsi="Times New Roman" w:cs="Times New Roman"/>
        </w:rPr>
        <w:t>Shandong Provincial Hospital</w:t>
      </w:r>
      <w:r>
        <w:rPr>
          <w:rFonts w:ascii="Times New Roman" w:hAnsi="Times New Roman" w:cs="Times New Roman"/>
        </w:rPr>
        <w:t>.</w:t>
      </w:r>
    </w:p>
    <w:p w14:paraId="3E7ACC02" w14:textId="77777777" w:rsidR="000A0005" w:rsidRPr="001B2B9A" w:rsidRDefault="000A0005">
      <w:pPr>
        <w:rPr>
          <w:rFonts w:ascii="Times New Roman" w:hAnsi="Times New Roman" w:cs="Times New Roman"/>
          <w:sz w:val="20"/>
          <w:szCs w:val="20"/>
        </w:rPr>
      </w:pPr>
    </w:p>
    <w:sectPr w:rsidR="000A0005" w:rsidRPr="001B2B9A" w:rsidSect="002D7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FAB6B" w14:textId="77777777" w:rsidR="00302E40" w:rsidRDefault="00302E40" w:rsidP="00F51359">
      <w:r>
        <w:separator/>
      </w:r>
    </w:p>
  </w:endnote>
  <w:endnote w:type="continuationSeparator" w:id="0">
    <w:p w14:paraId="0BE78222" w14:textId="77777777" w:rsidR="00302E40" w:rsidRDefault="00302E40" w:rsidP="00F51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FB18D" w14:textId="77777777" w:rsidR="00302E40" w:rsidRDefault="00302E40" w:rsidP="00F51359">
      <w:r>
        <w:separator/>
      </w:r>
    </w:p>
  </w:footnote>
  <w:footnote w:type="continuationSeparator" w:id="0">
    <w:p w14:paraId="44D1C818" w14:textId="77777777" w:rsidR="00302E40" w:rsidRDefault="00302E40" w:rsidP="00F51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DEE"/>
    <w:rsid w:val="00035DB3"/>
    <w:rsid w:val="000A0005"/>
    <w:rsid w:val="000E63F1"/>
    <w:rsid w:val="00160A3B"/>
    <w:rsid w:val="001B2B9A"/>
    <w:rsid w:val="00201A9D"/>
    <w:rsid w:val="00291737"/>
    <w:rsid w:val="002D71BD"/>
    <w:rsid w:val="002E14A8"/>
    <w:rsid w:val="00302E40"/>
    <w:rsid w:val="003C3A80"/>
    <w:rsid w:val="00416014"/>
    <w:rsid w:val="004711DE"/>
    <w:rsid w:val="00495697"/>
    <w:rsid w:val="004A2415"/>
    <w:rsid w:val="004C2A4A"/>
    <w:rsid w:val="004D3929"/>
    <w:rsid w:val="005604DC"/>
    <w:rsid w:val="00620CF1"/>
    <w:rsid w:val="0064247F"/>
    <w:rsid w:val="00656446"/>
    <w:rsid w:val="006C3CBC"/>
    <w:rsid w:val="007415EE"/>
    <w:rsid w:val="008E31B1"/>
    <w:rsid w:val="00A07009"/>
    <w:rsid w:val="00A17341"/>
    <w:rsid w:val="00AD7146"/>
    <w:rsid w:val="00B956DF"/>
    <w:rsid w:val="00D17DB9"/>
    <w:rsid w:val="00D4203B"/>
    <w:rsid w:val="00D57E3B"/>
    <w:rsid w:val="00DF7129"/>
    <w:rsid w:val="00E07C85"/>
    <w:rsid w:val="00E135BC"/>
    <w:rsid w:val="00E64F00"/>
    <w:rsid w:val="00EB6941"/>
    <w:rsid w:val="00F04721"/>
    <w:rsid w:val="00F143E3"/>
    <w:rsid w:val="00F14DEE"/>
    <w:rsid w:val="00F35978"/>
    <w:rsid w:val="00F36402"/>
    <w:rsid w:val="00F5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8EBD2"/>
  <w15:chartTrackingRefBased/>
  <w15:docId w15:val="{6E7153BE-A1FE-4E1C-8CBE-D2A83162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1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13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1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135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1737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91737"/>
    <w:rPr>
      <w:rFonts w:ascii="Segoe UI" w:hAnsi="Segoe UI" w:cs="Segoe UI"/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711DE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4711DE"/>
    <w:rPr>
      <w:rFonts w:ascii="Tahoma" w:hAnsi="Tahoma" w:cs="Tahoma"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4711D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4711DE"/>
    <w:rPr>
      <w:rFonts w:asciiTheme="minorHAnsi" w:hAnsiTheme="minorHAnsi" w:cstheme="minorBidi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4711DE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7</cp:revision>
  <dcterms:created xsi:type="dcterms:W3CDTF">2020-04-20T23:54:00Z</dcterms:created>
  <dcterms:modified xsi:type="dcterms:W3CDTF">2020-05-0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41.7840277778</vt:r8>
  </property>
  <property fmtid="{D5CDD505-2E9C-101B-9397-08002B2CF9AE}" pid="4" name="EditTotal">
    <vt:i4>51</vt:i4>
  </property>
</Properties>
</file>